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4FAE38" w14:textId="3E661C6B" w:rsidR="00DE4FE4" w:rsidRPr="00DE4FE4" w:rsidRDefault="0066428B" w:rsidP="009E5DB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2418A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>ata</w:t>
      </w:r>
      <w:r w:rsidR="00181A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06BA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E4FE4" w:rsidRPr="00DE4FE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81AF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E4FE4" w:rsidRPr="00DE4FE4">
        <w:rPr>
          <w:rFonts w:ascii="Times New Roman" w:hAnsi="Times New Roman" w:cs="Times New Roman"/>
          <w:b/>
          <w:bCs/>
          <w:sz w:val="24"/>
          <w:szCs w:val="24"/>
        </w:rPr>
        <w:t xml:space="preserve">earch </w:t>
      </w:r>
      <w:r w:rsidR="00181AF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E4FE4" w:rsidRPr="00DE4FE4">
        <w:rPr>
          <w:rFonts w:ascii="Times New Roman" w:hAnsi="Times New Roman" w:cs="Times New Roman"/>
          <w:b/>
          <w:bCs/>
          <w:sz w:val="24"/>
          <w:szCs w:val="24"/>
        </w:rPr>
        <w:t>trategies</w:t>
      </w:r>
    </w:p>
    <w:p w14:paraId="16F488A3" w14:textId="402987E8" w:rsidR="009E5DBB" w:rsidRPr="00DE4FE4" w:rsidRDefault="009E5DBB" w:rsidP="009E5DBB">
      <w:pPr>
        <w:spacing w:after="0"/>
        <w:rPr>
          <w:rFonts w:ascii="Times New Roman" w:hAnsi="Times New Roman" w:cs="Times New Roman"/>
          <w:b/>
          <w:bCs/>
          <w:sz w:val="24"/>
          <w:szCs w:val="24"/>
          <w:cs/>
        </w:rPr>
      </w:pPr>
      <w:r w:rsidRPr="00DE4FE4">
        <w:rPr>
          <w:rFonts w:ascii="Times New Roman" w:hAnsi="Times New Roman" w:cs="Times New Roman"/>
          <w:b/>
          <w:bCs/>
          <w:sz w:val="24"/>
          <w:szCs w:val="24"/>
        </w:rPr>
        <w:t>Embase</w:t>
      </w:r>
    </w:p>
    <w:p w14:paraId="3E2A8A31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1. '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vismodegib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'/exp OR '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vismodegib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'</w:t>
      </w:r>
    </w:p>
    <w:p w14:paraId="01043D64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2. '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sonidegib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'/exp OR '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sonidegib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'</w:t>
      </w:r>
    </w:p>
    <w:p w14:paraId="1AB3D2AA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3. 'hedgehog'/exp OR 'hedgehog'</w:t>
      </w:r>
    </w:p>
    <w:p w14:paraId="7FA5731C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4. 'basal cell carcinoma'/exp OR 'basal cell carcinoma'</w:t>
      </w:r>
    </w:p>
    <w:p w14:paraId="093DFD16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5. bcc</w:t>
      </w:r>
    </w:p>
    <w:p w14:paraId="2A22F342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 xml:space="preserve">6. 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hhis</w:t>
      </w:r>
      <w:proofErr w:type="spellEnd"/>
    </w:p>
    <w:p w14:paraId="19DB02A5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 xml:space="preserve">7. 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shhis</w:t>
      </w:r>
      <w:proofErr w:type="spellEnd"/>
    </w:p>
    <w:p w14:paraId="02013B5A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8. 'hedgehog inhibitor'/exp OR 'hedgehog inhibitor'</w:t>
      </w:r>
    </w:p>
    <w:p w14:paraId="044EA325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 xml:space="preserve">9. ('sonic'/exp OR sonic) AND ('hedgehog'/exp OR hedgehog) AND ('inhibitor'/exp OR inhibitor) </w:t>
      </w:r>
    </w:p>
    <w:p w14:paraId="57D585CE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10. smoothened AND ('inhibitors'/exp OR inhibitors)</w:t>
      </w:r>
    </w:p>
    <w:p w14:paraId="357B059F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 xml:space="preserve">11. 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smoi</w:t>
      </w:r>
      <w:proofErr w:type="spellEnd"/>
    </w:p>
    <w:p w14:paraId="4B936E7E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12. #1 OR #2 OR #3 OR #6 OR #7 OR #8 OR #9 OR #10 OR #11</w:t>
      </w:r>
    </w:p>
    <w:p w14:paraId="7202A76B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13. 'surgery'/exp OR 'surgery'</w:t>
      </w:r>
    </w:p>
    <w:p w14:paraId="6ADDB74B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14. 'radiotherapy'/exp OR 'radiotherapy'</w:t>
      </w:r>
    </w:p>
    <w:p w14:paraId="56CDA929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15. #4 OR #5</w:t>
      </w:r>
    </w:p>
    <w:p w14:paraId="2ADF7FE9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16. #13 OR #14</w:t>
      </w:r>
    </w:p>
    <w:p w14:paraId="5B3AC457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17. #12 AND #15 AND #16</w:t>
      </w:r>
    </w:p>
    <w:p w14:paraId="788B2E5F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16B603E" w14:textId="6E9C87DE" w:rsidR="009E5DBB" w:rsidRPr="00DE4FE4" w:rsidRDefault="009E5DBB" w:rsidP="009E5DB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DE4FE4">
        <w:rPr>
          <w:rFonts w:ascii="Times New Roman" w:hAnsi="Times New Roman" w:cs="Times New Roman"/>
          <w:b/>
          <w:bCs/>
          <w:sz w:val="24"/>
          <w:szCs w:val="24"/>
        </w:rPr>
        <w:t>Scopus</w:t>
      </w:r>
    </w:p>
    <w:p w14:paraId="098523E2" w14:textId="77777777" w:rsidR="00D02260" w:rsidRPr="00DE4FE4" w:rsidRDefault="00D02260" w:rsidP="009E5DB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 xml:space="preserve">( ( TITLE-ABS-KEY ( 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sonidegib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 xml:space="preserve"> ) ) OR ( TITLE-ABS-KEY ( 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odomzo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 xml:space="preserve"> ) ) OR ( TITLE-ABS-KEY ( 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erismodegib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 xml:space="preserve"> ) ) OR ( TITLE-ABS-KEY ( lde225 ) ) OR ( TITLE-ABS-KEY ( 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vismodegib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 xml:space="preserve"> ) ) OR ( TITLE-ABS-KEY ( gdc-0449 ) ) OR ( TITLE-ABS-KEY ( 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erivedge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 xml:space="preserve"> ) ) OR ( TITLE-ABS-KEY ( hedgehog AND inhibitor ) ) OR ( TITLE-ABS-KEY ( sonic AND hedgehog AND inhibitor ) ) OR ( TITLE-ABS-KEY ( 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hhi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 xml:space="preserve"> ) ) OR ( TITLE-ABS-KEY ( 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shhi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 xml:space="preserve"> ) ) OR ( TITLE-ABS-KEY ( smoothened AND inhibitors ) ) OR ( TITLE-ABS-KEY ( 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smoi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 xml:space="preserve"> ) ) ) AND ( ( TITLE-ABS-KEY ( bcc ) ) OR ( TITLE-ABS-KEY ( basal AND cell AND carcinoma ) ) ) </w:t>
      </w:r>
    </w:p>
    <w:p w14:paraId="45B9AA06" w14:textId="77777777" w:rsidR="00D02260" w:rsidRPr="00DE4FE4" w:rsidRDefault="00D02260" w:rsidP="009E5DB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346C06F" w14:textId="53BE4714" w:rsidR="009E5DBB" w:rsidRPr="00DE4FE4" w:rsidRDefault="009E5DBB" w:rsidP="009E5DB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DE4FE4">
        <w:rPr>
          <w:rFonts w:ascii="Times New Roman" w:hAnsi="Times New Roman" w:cs="Times New Roman"/>
          <w:b/>
          <w:bCs/>
          <w:sz w:val="24"/>
          <w:szCs w:val="24"/>
        </w:rPr>
        <w:t>Pubmed</w:t>
      </w:r>
      <w:proofErr w:type="spellEnd"/>
      <w:r w:rsidRPr="00DE4F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C513A10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1. ((((((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Sonidegib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Odomzo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)) OR (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Erismodegib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)) OR (LDE225)) OR (NVP-LDE225)) OR (((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Vismodegib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) OR (GDC-0449)) OR (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Erivedge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))) OR (Smoothened inhibitors) OR (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SMOi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)</w:t>
      </w:r>
    </w:p>
    <w:p w14:paraId="032D6C8E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 xml:space="preserve">2. (basal cell carcinoma) AND (basal cell </w:t>
      </w:r>
      <w:proofErr w:type="gramStart"/>
      <w:r w:rsidRPr="00DE4FE4">
        <w:rPr>
          <w:rFonts w:ascii="Times New Roman" w:hAnsi="Times New Roman" w:cs="Times New Roman"/>
          <w:sz w:val="24"/>
          <w:szCs w:val="24"/>
        </w:rPr>
        <w:t>carcinoma[</w:t>
      </w:r>
      <w:proofErr w:type="spellStart"/>
      <w:proofErr w:type="gramEnd"/>
      <w:r w:rsidRPr="00DE4FE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 xml:space="preserve"> Terms]) </w:t>
      </w:r>
    </w:p>
    <w:p w14:paraId="00AA3711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3. BCC</w:t>
      </w:r>
    </w:p>
    <w:p w14:paraId="1D0F327D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 xml:space="preserve">4. ((basal cell carcinoma) AND (basal cell </w:t>
      </w:r>
      <w:proofErr w:type="gramStart"/>
      <w:r w:rsidRPr="00DE4FE4">
        <w:rPr>
          <w:rFonts w:ascii="Times New Roman" w:hAnsi="Times New Roman" w:cs="Times New Roman"/>
          <w:sz w:val="24"/>
          <w:szCs w:val="24"/>
        </w:rPr>
        <w:t>carcinoma[</w:t>
      </w:r>
      <w:proofErr w:type="spellStart"/>
      <w:proofErr w:type="gramEnd"/>
      <w:r w:rsidRPr="00DE4FE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 xml:space="preserve"> Terms])) OR (BCC) </w:t>
      </w:r>
    </w:p>
    <w:p w14:paraId="6B10AF6E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5. (surgery) AND (</w:t>
      </w:r>
      <w:proofErr w:type="gramStart"/>
      <w:r w:rsidRPr="00DE4FE4">
        <w:rPr>
          <w:rFonts w:ascii="Times New Roman" w:hAnsi="Times New Roman" w:cs="Times New Roman"/>
          <w:sz w:val="24"/>
          <w:szCs w:val="24"/>
        </w:rPr>
        <w:t>surgery[</w:t>
      </w:r>
      <w:proofErr w:type="spellStart"/>
      <w:proofErr w:type="gramEnd"/>
      <w:r w:rsidRPr="00DE4FE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 xml:space="preserve"> Terms])</w:t>
      </w:r>
    </w:p>
    <w:p w14:paraId="7A270DB3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6. (radiotherapy) AND (</w:t>
      </w:r>
      <w:proofErr w:type="gramStart"/>
      <w:r w:rsidRPr="00DE4FE4">
        <w:rPr>
          <w:rFonts w:ascii="Times New Roman" w:hAnsi="Times New Roman" w:cs="Times New Roman"/>
          <w:sz w:val="24"/>
          <w:szCs w:val="24"/>
        </w:rPr>
        <w:t>radiotherapy[</w:t>
      </w:r>
      <w:proofErr w:type="spellStart"/>
      <w:proofErr w:type="gramEnd"/>
      <w:r w:rsidRPr="00DE4FE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 xml:space="preserve"> Terms]) </w:t>
      </w:r>
    </w:p>
    <w:p w14:paraId="4745827D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7. ((surgery) AND (</w:t>
      </w:r>
      <w:proofErr w:type="gramStart"/>
      <w:r w:rsidRPr="00DE4FE4">
        <w:rPr>
          <w:rFonts w:ascii="Times New Roman" w:hAnsi="Times New Roman" w:cs="Times New Roman"/>
          <w:sz w:val="24"/>
          <w:szCs w:val="24"/>
        </w:rPr>
        <w:t>surgery[</w:t>
      </w:r>
      <w:proofErr w:type="spellStart"/>
      <w:proofErr w:type="gramEnd"/>
      <w:r w:rsidRPr="00DE4FE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 xml:space="preserve"> Terms])) OR ((radiotherapy) AND (radiotherapy[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 xml:space="preserve"> Terms]))</w:t>
      </w:r>
    </w:p>
    <w:p w14:paraId="50ABD5FE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8. sonic hedgehog inhibitor</w:t>
      </w:r>
    </w:p>
    <w:p w14:paraId="6B3D5048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9. hedgehog inhibitor</w:t>
      </w:r>
    </w:p>
    <w:p w14:paraId="2A3DC049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10. Smoothened inhibitors</w:t>
      </w:r>
    </w:p>
    <w:p w14:paraId="1E067A2D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 xml:space="preserve">10. 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SHHi</w:t>
      </w:r>
      <w:proofErr w:type="spellEnd"/>
    </w:p>
    <w:p w14:paraId="7989D906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lastRenderedPageBreak/>
        <w:t xml:space="preserve">11. 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HHi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57C2BA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 xml:space="preserve">12. 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SMOi</w:t>
      </w:r>
      <w:proofErr w:type="spellEnd"/>
    </w:p>
    <w:p w14:paraId="19D623AD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13. ((((((((((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Sonidegib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Odomzo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)) OR (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Erismodegib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)) OR (LDE225)) OR (NVP-LDE225)) OR (((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Vismodegib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) OR (GDC-0449)) OR (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Erivedge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)))) OR (sonic hedgehog inhibitor)) OR (hedgehog inhibitor)) OR (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SHHi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)) OR (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HHi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) OR (Smoothened inhibitors) OR (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SMOi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)</w:t>
      </w:r>
    </w:p>
    <w:p w14:paraId="47236FFA" w14:textId="77777777" w:rsidR="009E5DBB" w:rsidRPr="00DE4FE4" w:rsidRDefault="009E5DB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14. ((((((((((((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Sonidegib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Odomzo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)) OR (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Erismodegib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)) OR (LDE225)) OR (NVP-LDE225)) OR (((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Vismodegib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) OR (GDC-0449)) OR (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Erivedge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)))) OR (sonic hedgehog inhibitor)) OR (hedgehog inhibitor)) OR (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SHHi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)) OR (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HHi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) OR (Smoothened inhibitors) OR (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SMOi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)) AND (((surgery) AND (surgery[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 xml:space="preserve"> Terms])) OR ((radiotherapy) AND (radiotherapy[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 xml:space="preserve"> Terms])))) AND (((basal cell carcinoma) AND (basal cell carcinoma[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 xml:space="preserve"> Terms])) OR (BCC))</w:t>
      </w:r>
    </w:p>
    <w:p w14:paraId="5955D59B" w14:textId="28B2555A" w:rsidR="007413EB" w:rsidRPr="00DE4FE4" w:rsidRDefault="007413EB" w:rsidP="009E5D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15.</w:t>
      </w:r>
      <w:r w:rsidR="0017396A" w:rsidRPr="00DE4FE4">
        <w:rPr>
          <w:rFonts w:ascii="Times New Roman" w:hAnsi="Times New Roman" w:cs="Times New Roman"/>
          <w:sz w:val="24"/>
          <w:szCs w:val="24"/>
        </w:rPr>
        <w:t xml:space="preserve"> ((((((((((((</w:t>
      </w:r>
      <w:proofErr w:type="spellStart"/>
      <w:r w:rsidR="0017396A" w:rsidRPr="00DE4FE4">
        <w:rPr>
          <w:rFonts w:ascii="Times New Roman" w:hAnsi="Times New Roman" w:cs="Times New Roman"/>
          <w:sz w:val="24"/>
          <w:szCs w:val="24"/>
        </w:rPr>
        <w:t>Sonidegib</w:t>
      </w:r>
      <w:proofErr w:type="spellEnd"/>
      <w:r w:rsidR="0017396A" w:rsidRPr="00DE4FE4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="0017396A" w:rsidRPr="00DE4FE4">
        <w:rPr>
          <w:rFonts w:ascii="Times New Roman" w:hAnsi="Times New Roman" w:cs="Times New Roman"/>
          <w:sz w:val="24"/>
          <w:szCs w:val="24"/>
        </w:rPr>
        <w:t>Odomzo</w:t>
      </w:r>
      <w:proofErr w:type="spellEnd"/>
      <w:r w:rsidR="0017396A" w:rsidRPr="00DE4FE4">
        <w:rPr>
          <w:rFonts w:ascii="Times New Roman" w:hAnsi="Times New Roman" w:cs="Times New Roman"/>
          <w:sz w:val="24"/>
          <w:szCs w:val="24"/>
        </w:rPr>
        <w:t>)) OR (</w:t>
      </w:r>
      <w:proofErr w:type="spellStart"/>
      <w:r w:rsidR="0017396A" w:rsidRPr="00DE4FE4">
        <w:rPr>
          <w:rFonts w:ascii="Times New Roman" w:hAnsi="Times New Roman" w:cs="Times New Roman"/>
          <w:sz w:val="24"/>
          <w:szCs w:val="24"/>
        </w:rPr>
        <w:t>Erismodegib</w:t>
      </w:r>
      <w:proofErr w:type="spellEnd"/>
      <w:r w:rsidR="0017396A" w:rsidRPr="00DE4FE4">
        <w:rPr>
          <w:rFonts w:ascii="Times New Roman" w:hAnsi="Times New Roman" w:cs="Times New Roman"/>
          <w:sz w:val="24"/>
          <w:szCs w:val="24"/>
        </w:rPr>
        <w:t>)) OR (LDE225)) OR (NVP-LDE225)) OR (((</w:t>
      </w:r>
      <w:proofErr w:type="spellStart"/>
      <w:r w:rsidR="0017396A" w:rsidRPr="00DE4FE4">
        <w:rPr>
          <w:rFonts w:ascii="Times New Roman" w:hAnsi="Times New Roman" w:cs="Times New Roman"/>
          <w:sz w:val="24"/>
          <w:szCs w:val="24"/>
        </w:rPr>
        <w:t>Vismodegib</w:t>
      </w:r>
      <w:proofErr w:type="spellEnd"/>
      <w:r w:rsidR="0017396A" w:rsidRPr="00DE4FE4">
        <w:rPr>
          <w:rFonts w:ascii="Times New Roman" w:hAnsi="Times New Roman" w:cs="Times New Roman"/>
          <w:sz w:val="24"/>
          <w:szCs w:val="24"/>
        </w:rPr>
        <w:t>) OR (GDC-0449)) OR (</w:t>
      </w:r>
      <w:proofErr w:type="spellStart"/>
      <w:r w:rsidR="0017396A" w:rsidRPr="00DE4FE4">
        <w:rPr>
          <w:rFonts w:ascii="Times New Roman" w:hAnsi="Times New Roman" w:cs="Times New Roman"/>
          <w:sz w:val="24"/>
          <w:szCs w:val="24"/>
        </w:rPr>
        <w:t>Erivedge</w:t>
      </w:r>
      <w:proofErr w:type="spellEnd"/>
      <w:r w:rsidR="0017396A" w:rsidRPr="00DE4FE4">
        <w:rPr>
          <w:rFonts w:ascii="Times New Roman" w:hAnsi="Times New Roman" w:cs="Times New Roman"/>
          <w:sz w:val="24"/>
          <w:szCs w:val="24"/>
        </w:rPr>
        <w:t>)))) OR (sonic hedgehog inhibitor)) OR (hedgehog inhibitor)) OR (</w:t>
      </w:r>
      <w:proofErr w:type="spellStart"/>
      <w:r w:rsidR="0017396A" w:rsidRPr="00DE4FE4">
        <w:rPr>
          <w:rFonts w:ascii="Times New Roman" w:hAnsi="Times New Roman" w:cs="Times New Roman"/>
          <w:sz w:val="24"/>
          <w:szCs w:val="24"/>
        </w:rPr>
        <w:t>SHHi</w:t>
      </w:r>
      <w:proofErr w:type="spellEnd"/>
      <w:r w:rsidR="0017396A" w:rsidRPr="00DE4FE4">
        <w:rPr>
          <w:rFonts w:ascii="Times New Roman" w:hAnsi="Times New Roman" w:cs="Times New Roman"/>
          <w:sz w:val="24"/>
          <w:szCs w:val="24"/>
        </w:rPr>
        <w:t>)) OR (</w:t>
      </w:r>
      <w:proofErr w:type="spellStart"/>
      <w:r w:rsidR="0017396A" w:rsidRPr="00DE4FE4">
        <w:rPr>
          <w:rFonts w:ascii="Times New Roman" w:hAnsi="Times New Roman" w:cs="Times New Roman"/>
          <w:sz w:val="24"/>
          <w:szCs w:val="24"/>
        </w:rPr>
        <w:t>HHi</w:t>
      </w:r>
      <w:proofErr w:type="spellEnd"/>
      <w:r w:rsidR="0017396A" w:rsidRPr="00DE4FE4">
        <w:rPr>
          <w:rFonts w:ascii="Times New Roman" w:hAnsi="Times New Roman" w:cs="Times New Roman"/>
          <w:sz w:val="24"/>
          <w:szCs w:val="24"/>
        </w:rPr>
        <w:t>) OR (Smoothened inhibitors) OR (</w:t>
      </w:r>
      <w:proofErr w:type="spellStart"/>
      <w:r w:rsidR="0017396A" w:rsidRPr="00DE4FE4">
        <w:rPr>
          <w:rFonts w:ascii="Times New Roman" w:hAnsi="Times New Roman" w:cs="Times New Roman"/>
          <w:sz w:val="24"/>
          <w:szCs w:val="24"/>
        </w:rPr>
        <w:t>SMOi</w:t>
      </w:r>
      <w:proofErr w:type="spellEnd"/>
      <w:r w:rsidR="0017396A" w:rsidRPr="00DE4FE4">
        <w:rPr>
          <w:rFonts w:ascii="Times New Roman" w:hAnsi="Times New Roman" w:cs="Times New Roman"/>
          <w:sz w:val="24"/>
          <w:szCs w:val="24"/>
        </w:rPr>
        <w:t xml:space="preserve">))) AND (((basal cell carcinoma) AND (basal cell </w:t>
      </w:r>
      <w:proofErr w:type="gramStart"/>
      <w:r w:rsidR="0017396A" w:rsidRPr="00DE4FE4">
        <w:rPr>
          <w:rFonts w:ascii="Times New Roman" w:hAnsi="Times New Roman" w:cs="Times New Roman"/>
          <w:sz w:val="24"/>
          <w:szCs w:val="24"/>
        </w:rPr>
        <w:t>carcinoma[</w:t>
      </w:r>
      <w:proofErr w:type="spellStart"/>
      <w:proofErr w:type="gramEnd"/>
      <w:r w:rsidR="0017396A" w:rsidRPr="00DE4FE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17396A" w:rsidRPr="00DE4FE4">
        <w:rPr>
          <w:rFonts w:ascii="Times New Roman" w:hAnsi="Times New Roman" w:cs="Times New Roman"/>
          <w:sz w:val="24"/>
          <w:szCs w:val="24"/>
        </w:rPr>
        <w:t xml:space="preserve"> Terms])) OR (BCC))</w:t>
      </w:r>
    </w:p>
    <w:p w14:paraId="0600C5E5" w14:textId="77777777" w:rsidR="003D1FCF" w:rsidRPr="00DE4FE4" w:rsidRDefault="003D1FCF" w:rsidP="009E5DB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1B0E62C" w14:textId="57A0ACBB" w:rsidR="0035607D" w:rsidRPr="00DE4FE4" w:rsidRDefault="00D02260" w:rsidP="009E5DB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DE4FE4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E65D10" w:rsidRPr="00DE4FE4">
        <w:rPr>
          <w:rFonts w:ascii="Times New Roman" w:hAnsi="Times New Roman" w:cs="Times New Roman"/>
          <w:b/>
          <w:bCs/>
          <w:sz w:val="24"/>
          <w:szCs w:val="24"/>
        </w:rPr>
        <w:t>ENTRAL</w:t>
      </w:r>
    </w:p>
    <w:p w14:paraId="66448464" w14:textId="182123D0" w:rsidR="001816A1" w:rsidRPr="00DE4FE4" w:rsidRDefault="001816A1" w:rsidP="001816A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#1</w:t>
      </w:r>
      <w:r w:rsidRPr="00DE4FE4">
        <w:rPr>
          <w:rFonts w:ascii="Times New Roman" w:hAnsi="Times New Roman" w:cs="Times New Roman"/>
          <w:sz w:val="24"/>
          <w:szCs w:val="24"/>
        </w:rPr>
        <w:tab/>
        <w:t>("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Sonidegib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DE4FE4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DE4FE4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</w:p>
    <w:p w14:paraId="6D97DE18" w14:textId="430E1144" w:rsidR="001816A1" w:rsidRPr="00DE4FE4" w:rsidRDefault="001816A1" w:rsidP="001816A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#2</w:t>
      </w:r>
      <w:r w:rsidRPr="00DE4FE4">
        <w:rPr>
          <w:rFonts w:ascii="Times New Roman" w:hAnsi="Times New Roman" w:cs="Times New Roman"/>
          <w:sz w:val="24"/>
          <w:szCs w:val="24"/>
        </w:rPr>
        <w:tab/>
        <w:t>("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Odomzo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DE4FE4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DE4FE4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</w:p>
    <w:p w14:paraId="763042E4" w14:textId="0ADC5DFB" w:rsidR="001816A1" w:rsidRPr="00DE4FE4" w:rsidRDefault="001816A1" w:rsidP="001816A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#3</w:t>
      </w:r>
      <w:r w:rsidRPr="00DE4FE4">
        <w:rPr>
          <w:rFonts w:ascii="Times New Roman" w:hAnsi="Times New Roman" w:cs="Times New Roman"/>
          <w:sz w:val="24"/>
          <w:szCs w:val="24"/>
        </w:rPr>
        <w:tab/>
        <w:t>("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Erismodegib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DE4FE4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DE4FE4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</w:p>
    <w:p w14:paraId="34830E8E" w14:textId="38F0D9B2" w:rsidR="001816A1" w:rsidRPr="00DE4FE4" w:rsidRDefault="001816A1" w:rsidP="001816A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#4</w:t>
      </w:r>
      <w:r w:rsidRPr="00DE4FE4">
        <w:rPr>
          <w:rFonts w:ascii="Times New Roman" w:hAnsi="Times New Roman" w:cs="Times New Roman"/>
          <w:sz w:val="24"/>
          <w:szCs w:val="24"/>
        </w:rPr>
        <w:tab/>
        <w:t>("LDE225"</w:t>
      </w:r>
      <w:proofErr w:type="gramStart"/>
      <w:r w:rsidRPr="00DE4FE4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DE4FE4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</w:p>
    <w:p w14:paraId="22D21C74" w14:textId="63A1CA16" w:rsidR="001816A1" w:rsidRPr="00DE4FE4" w:rsidRDefault="001816A1" w:rsidP="001816A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#5</w:t>
      </w:r>
      <w:r w:rsidRPr="00DE4FE4">
        <w:rPr>
          <w:rFonts w:ascii="Times New Roman" w:hAnsi="Times New Roman" w:cs="Times New Roman"/>
          <w:sz w:val="24"/>
          <w:szCs w:val="24"/>
        </w:rPr>
        <w:tab/>
        <w:t>("NVP-LDE225"</w:t>
      </w:r>
      <w:proofErr w:type="gramStart"/>
      <w:r w:rsidRPr="00DE4FE4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DE4FE4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</w:p>
    <w:p w14:paraId="719A50D3" w14:textId="565A5CAA" w:rsidR="001816A1" w:rsidRPr="00DE4FE4" w:rsidRDefault="001816A1" w:rsidP="001816A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#6</w:t>
      </w:r>
      <w:r w:rsidRPr="00DE4FE4">
        <w:rPr>
          <w:rFonts w:ascii="Times New Roman" w:hAnsi="Times New Roman" w:cs="Times New Roman"/>
          <w:sz w:val="24"/>
          <w:szCs w:val="24"/>
        </w:rPr>
        <w:tab/>
        <w:t>("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Vismodegib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DE4FE4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DE4FE4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</w:p>
    <w:p w14:paraId="481BA1D1" w14:textId="254256CE" w:rsidR="001816A1" w:rsidRPr="00DE4FE4" w:rsidRDefault="001816A1" w:rsidP="001816A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#7</w:t>
      </w:r>
      <w:r w:rsidRPr="00DE4FE4">
        <w:rPr>
          <w:rFonts w:ascii="Times New Roman" w:hAnsi="Times New Roman" w:cs="Times New Roman"/>
          <w:sz w:val="24"/>
          <w:szCs w:val="24"/>
        </w:rPr>
        <w:tab/>
        <w:t>("GDC-0449"</w:t>
      </w:r>
      <w:proofErr w:type="gramStart"/>
      <w:r w:rsidRPr="00DE4FE4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DE4FE4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</w:p>
    <w:p w14:paraId="671BAFCE" w14:textId="489C6AFF" w:rsidR="001816A1" w:rsidRPr="00DE4FE4" w:rsidRDefault="001816A1" w:rsidP="001816A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#8</w:t>
      </w:r>
      <w:r w:rsidRPr="00DE4FE4">
        <w:rPr>
          <w:rFonts w:ascii="Times New Roman" w:hAnsi="Times New Roman" w:cs="Times New Roman"/>
          <w:sz w:val="24"/>
          <w:szCs w:val="24"/>
        </w:rPr>
        <w:tab/>
        <w:t>("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Erivedge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DE4FE4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DE4FE4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</w:p>
    <w:p w14:paraId="2C346CB8" w14:textId="126F0841" w:rsidR="001816A1" w:rsidRPr="00DE4FE4" w:rsidRDefault="001816A1" w:rsidP="001816A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#9</w:t>
      </w:r>
      <w:r w:rsidRPr="00DE4FE4">
        <w:rPr>
          <w:rFonts w:ascii="Times New Roman" w:hAnsi="Times New Roman" w:cs="Times New Roman"/>
          <w:sz w:val="24"/>
          <w:szCs w:val="24"/>
        </w:rPr>
        <w:tab/>
        <w:t>("Smoothened inhibitors"</w:t>
      </w:r>
      <w:proofErr w:type="gramStart"/>
      <w:r w:rsidRPr="00DE4FE4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DE4FE4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</w:p>
    <w:p w14:paraId="723BA47C" w14:textId="2553945A" w:rsidR="001816A1" w:rsidRPr="00DE4FE4" w:rsidRDefault="001816A1" w:rsidP="001816A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#10</w:t>
      </w:r>
      <w:r w:rsidRPr="00DE4FE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SMOi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</w:p>
    <w:p w14:paraId="75221A7C" w14:textId="7964A67A" w:rsidR="001816A1" w:rsidRPr="00DE4FE4" w:rsidRDefault="001816A1" w:rsidP="001816A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#11</w:t>
      </w:r>
      <w:r w:rsidRPr="00DE4FE4">
        <w:rPr>
          <w:rFonts w:ascii="Times New Roman" w:hAnsi="Times New Roman" w:cs="Times New Roman"/>
          <w:sz w:val="24"/>
          <w:szCs w:val="24"/>
        </w:rPr>
        <w:tab/>
        <w:t>("sonic hedgehog inhibitor"</w:t>
      </w:r>
      <w:proofErr w:type="gramStart"/>
      <w:r w:rsidRPr="00DE4FE4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DE4FE4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</w:p>
    <w:p w14:paraId="385F078D" w14:textId="3E749E75" w:rsidR="001816A1" w:rsidRPr="00DE4FE4" w:rsidRDefault="001816A1" w:rsidP="001816A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#12</w:t>
      </w:r>
      <w:r w:rsidRPr="00DE4FE4">
        <w:rPr>
          <w:rFonts w:ascii="Times New Roman" w:hAnsi="Times New Roman" w:cs="Times New Roman"/>
          <w:sz w:val="24"/>
          <w:szCs w:val="24"/>
        </w:rPr>
        <w:tab/>
        <w:t>("hedgehog inhibitor"</w:t>
      </w:r>
      <w:proofErr w:type="gramStart"/>
      <w:r w:rsidRPr="00DE4FE4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DE4FE4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</w:p>
    <w:p w14:paraId="30B1737B" w14:textId="573C46CA" w:rsidR="001816A1" w:rsidRPr="00DE4FE4" w:rsidRDefault="001816A1" w:rsidP="001816A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#13</w:t>
      </w:r>
      <w:r w:rsidRPr="00DE4FE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SHHi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</w:p>
    <w:p w14:paraId="22A8058F" w14:textId="1AEFB7A3" w:rsidR="001816A1" w:rsidRPr="00DE4FE4" w:rsidRDefault="001816A1" w:rsidP="001816A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#14</w:t>
      </w:r>
      <w:r w:rsidRPr="00DE4FE4">
        <w:rPr>
          <w:rFonts w:ascii="Times New Roman" w:hAnsi="Times New Roman" w:cs="Times New Roman"/>
          <w:sz w:val="24"/>
          <w:szCs w:val="24"/>
        </w:rPr>
        <w:tab/>
        <w:t>("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HHi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DE4FE4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DE4FE4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</w:p>
    <w:p w14:paraId="22EA0A8E" w14:textId="258E1805" w:rsidR="001816A1" w:rsidRPr="00DE4FE4" w:rsidRDefault="001816A1" w:rsidP="001816A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#15</w:t>
      </w:r>
      <w:r w:rsidRPr="00DE4FE4">
        <w:rPr>
          <w:rFonts w:ascii="Times New Roman" w:hAnsi="Times New Roman" w:cs="Times New Roman"/>
          <w:sz w:val="24"/>
          <w:szCs w:val="24"/>
        </w:rPr>
        <w:tab/>
        <w:t>("basal cell carcinoma"</w:t>
      </w:r>
      <w:proofErr w:type="gramStart"/>
      <w:r w:rsidRPr="00DE4FE4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DE4FE4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</w:p>
    <w:p w14:paraId="07A3A7A1" w14:textId="3EE6566B" w:rsidR="001816A1" w:rsidRPr="00DE4FE4" w:rsidRDefault="001816A1" w:rsidP="001816A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#16</w:t>
      </w:r>
      <w:r w:rsidRPr="00DE4FE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 xml:space="preserve"> descriptor: [Carcinoma, Basal Cell] explode all trees</w:t>
      </w:r>
      <w:r w:rsidRPr="00DE4FE4">
        <w:rPr>
          <w:rFonts w:ascii="Times New Roman" w:hAnsi="Times New Roman" w:cs="Times New Roman"/>
          <w:sz w:val="24"/>
          <w:szCs w:val="24"/>
        </w:rPr>
        <w:tab/>
      </w:r>
    </w:p>
    <w:p w14:paraId="2C628E40" w14:textId="7074762C" w:rsidR="001816A1" w:rsidRPr="00DE4FE4" w:rsidRDefault="001816A1" w:rsidP="001816A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#17</w:t>
      </w:r>
      <w:r w:rsidRPr="00DE4FE4">
        <w:rPr>
          <w:rFonts w:ascii="Times New Roman" w:hAnsi="Times New Roman" w:cs="Times New Roman"/>
          <w:sz w:val="24"/>
          <w:szCs w:val="24"/>
        </w:rPr>
        <w:tab/>
        <w:t>("BCC"</w:t>
      </w:r>
      <w:proofErr w:type="gramStart"/>
      <w:r w:rsidRPr="00DE4FE4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DE4FE4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DE4FE4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</w:p>
    <w:p w14:paraId="5BF80105" w14:textId="6CC58461" w:rsidR="001816A1" w:rsidRPr="00DE4FE4" w:rsidRDefault="001816A1" w:rsidP="001816A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#18</w:t>
      </w:r>
      <w:r w:rsidRPr="00DE4FE4">
        <w:rPr>
          <w:rFonts w:ascii="Times New Roman" w:hAnsi="Times New Roman" w:cs="Times New Roman"/>
          <w:sz w:val="24"/>
          <w:szCs w:val="24"/>
        </w:rPr>
        <w:tab/>
        <w:t>{OR #1-#14}</w:t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</w:p>
    <w:p w14:paraId="544BF980" w14:textId="3C17813B" w:rsidR="001816A1" w:rsidRPr="00DE4FE4" w:rsidRDefault="001816A1" w:rsidP="001816A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#19</w:t>
      </w:r>
      <w:r w:rsidRPr="00DE4FE4">
        <w:rPr>
          <w:rFonts w:ascii="Times New Roman" w:hAnsi="Times New Roman" w:cs="Times New Roman"/>
          <w:sz w:val="24"/>
          <w:szCs w:val="24"/>
        </w:rPr>
        <w:tab/>
        <w:t>{OR #15-#17}</w:t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</w:p>
    <w:p w14:paraId="4A0CCEEE" w14:textId="33D2E13C" w:rsidR="00E65D10" w:rsidRPr="00DE4FE4" w:rsidRDefault="001816A1" w:rsidP="001816A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4FE4">
        <w:rPr>
          <w:rFonts w:ascii="Times New Roman" w:hAnsi="Times New Roman" w:cs="Times New Roman"/>
          <w:sz w:val="24"/>
          <w:szCs w:val="24"/>
        </w:rPr>
        <w:t>#20</w:t>
      </w:r>
      <w:r w:rsidRPr="00DE4FE4">
        <w:rPr>
          <w:rFonts w:ascii="Times New Roman" w:hAnsi="Times New Roman" w:cs="Times New Roman"/>
          <w:sz w:val="24"/>
          <w:szCs w:val="24"/>
        </w:rPr>
        <w:tab/>
        <w:t>#18 AND #19</w:t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  <w:r w:rsidRPr="00DE4FE4">
        <w:rPr>
          <w:rFonts w:ascii="Times New Roman" w:hAnsi="Times New Roman" w:cs="Times New Roman"/>
          <w:sz w:val="24"/>
          <w:szCs w:val="24"/>
        </w:rPr>
        <w:tab/>
      </w:r>
    </w:p>
    <w:p w14:paraId="1BE3B884" w14:textId="72BB25F1" w:rsidR="0035607D" w:rsidRPr="00DE4FE4" w:rsidRDefault="0035607D" w:rsidP="009E5DBB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35607D" w:rsidRPr="00DE4F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7AB992" w14:textId="77777777" w:rsidR="00575BEC" w:rsidRDefault="00575BEC" w:rsidP="0035607D">
      <w:pPr>
        <w:spacing w:after="0" w:line="240" w:lineRule="auto"/>
      </w:pPr>
      <w:r>
        <w:separator/>
      </w:r>
    </w:p>
  </w:endnote>
  <w:endnote w:type="continuationSeparator" w:id="0">
    <w:p w14:paraId="12075DA7" w14:textId="77777777" w:rsidR="00575BEC" w:rsidRDefault="00575BEC" w:rsidP="00356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H SarabunPSK">
    <w:altName w:val="TH SarabunPSK"/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9EC2EC" w14:textId="77777777" w:rsidR="00575BEC" w:rsidRDefault="00575BEC" w:rsidP="0035607D">
      <w:pPr>
        <w:spacing w:after="0" w:line="240" w:lineRule="auto"/>
      </w:pPr>
      <w:r>
        <w:separator/>
      </w:r>
    </w:p>
  </w:footnote>
  <w:footnote w:type="continuationSeparator" w:id="0">
    <w:p w14:paraId="0A0AF01C" w14:textId="77777777" w:rsidR="00575BEC" w:rsidRDefault="00575BEC" w:rsidP="003560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3M7UwMDI1MTEyNLVQ0lEKTi0uzszPAymwqAUAUR5oZywAAAA="/>
  </w:docVars>
  <w:rsids>
    <w:rsidRoot w:val="009E5DBB"/>
    <w:rsid w:val="00027704"/>
    <w:rsid w:val="00027BD1"/>
    <w:rsid w:val="0011515A"/>
    <w:rsid w:val="0017396A"/>
    <w:rsid w:val="001816A1"/>
    <w:rsid w:val="00181AFB"/>
    <w:rsid w:val="001E3976"/>
    <w:rsid w:val="00206BAA"/>
    <w:rsid w:val="00225DFD"/>
    <w:rsid w:val="0035607D"/>
    <w:rsid w:val="003D1FCF"/>
    <w:rsid w:val="00527B1E"/>
    <w:rsid w:val="00575BEC"/>
    <w:rsid w:val="0061674F"/>
    <w:rsid w:val="0066428B"/>
    <w:rsid w:val="007413EB"/>
    <w:rsid w:val="008D3153"/>
    <w:rsid w:val="009672CD"/>
    <w:rsid w:val="009E5DBB"/>
    <w:rsid w:val="00A739AE"/>
    <w:rsid w:val="00D02260"/>
    <w:rsid w:val="00DC6660"/>
    <w:rsid w:val="00DE4FE4"/>
    <w:rsid w:val="00E65D10"/>
    <w:rsid w:val="00F24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5875B"/>
  <w15:chartTrackingRefBased/>
  <w15:docId w15:val="{F4861C49-66F7-4F46-898F-E4594F43D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TH SarabunPSK"/>
        <w:sz w:val="3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D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607D"/>
    <w:pPr>
      <w:tabs>
        <w:tab w:val="center" w:pos="4513"/>
        <w:tab w:val="right" w:pos="9026"/>
      </w:tabs>
      <w:spacing w:after="0" w:line="240" w:lineRule="auto"/>
    </w:pPr>
    <w:rPr>
      <w:rFonts w:cs="Angsana New"/>
    </w:rPr>
  </w:style>
  <w:style w:type="character" w:customStyle="1" w:styleId="HeaderChar">
    <w:name w:val="Header Char"/>
    <w:basedOn w:val="DefaultParagraphFont"/>
    <w:link w:val="Header"/>
    <w:uiPriority w:val="99"/>
    <w:rsid w:val="0035607D"/>
    <w:rPr>
      <w:rFonts w:cs="Angsana New"/>
    </w:rPr>
  </w:style>
  <w:style w:type="paragraph" w:styleId="Footer">
    <w:name w:val="footer"/>
    <w:basedOn w:val="Normal"/>
    <w:link w:val="FooterChar"/>
    <w:uiPriority w:val="99"/>
    <w:unhideWhenUsed/>
    <w:rsid w:val="0035607D"/>
    <w:pPr>
      <w:tabs>
        <w:tab w:val="center" w:pos="4513"/>
        <w:tab w:val="right" w:pos="9026"/>
      </w:tabs>
      <w:spacing w:after="0" w:line="240" w:lineRule="auto"/>
    </w:pPr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35607D"/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518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ijak Untaaveesup</dc:creator>
  <cp:keywords/>
  <dc:description/>
  <cp:lastModifiedBy>Suvijak Untaaveesup</cp:lastModifiedBy>
  <cp:revision>8</cp:revision>
  <dcterms:created xsi:type="dcterms:W3CDTF">2022-11-01T08:43:00Z</dcterms:created>
  <dcterms:modified xsi:type="dcterms:W3CDTF">2025-02-03T14:19:00Z</dcterms:modified>
</cp:coreProperties>
</file>